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EDE" w:rsidRDefault="000B2EDE">
      <w:pPr>
        <w:rPr>
          <w:b/>
          <w:sz w:val="22"/>
          <w:szCs w:val="22"/>
        </w:rPr>
      </w:pPr>
      <w:r w:rsidRPr="000B2EDE">
        <w:rPr>
          <w:b/>
          <w:sz w:val="22"/>
          <w:szCs w:val="22"/>
        </w:rPr>
        <w:t>S2. Table</w:t>
      </w:r>
    </w:p>
    <w:p w:rsidR="000B2EDE" w:rsidRPr="000B2EDE" w:rsidRDefault="000B2EDE">
      <w:pPr>
        <w:rPr>
          <w:b/>
          <w:sz w:val="22"/>
          <w:szCs w:val="22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026"/>
        <w:gridCol w:w="1574"/>
        <w:gridCol w:w="1300"/>
        <w:gridCol w:w="1300"/>
        <w:gridCol w:w="1300"/>
        <w:gridCol w:w="1300"/>
        <w:gridCol w:w="1300"/>
      </w:tblGrid>
      <w:tr w:rsidR="000B2EDE" w:rsidRPr="000E3DA0" w:rsidTr="008115C4">
        <w:trPr>
          <w:trHeight w:val="320"/>
        </w:trPr>
        <w:tc>
          <w:tcPr>
            <w:tcW w:w="26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2EDE" w:rsidRDefault="000B2EDE" w:rsidP="008115C4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 xml:space="preserve">    </w:t>
            </w:r>
          </w:p>
          <w:p w:rsidR="000B2EDE" w:rsidRPr="000E3DA0" w:rsidRDefault="000B2EDE" w:rsidP="008115C4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  <w:t xml:space="preserve">   </w:t>
            </w:r>
            <w:bookmarkStart w:id="0" w:name="_GoBack"/>
            <w:bookmarkEnd w:id="0"/>
          </w:p>
        </w:tc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Forward Primer (</w:t>
            </w:r>
            <w:proofErr w:type="spellStart"/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nM</w:t>
            </w:r>
            <w:proofErr w:type="spellEnd"/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B2EDE" w:rsidRPr="000E3DA0" w:rsidTr="008115C4">
        <w:trPr>
          <w:trHeight w:val="320"/>
        </w:trPr>
        <w:tc>
          <w:tcPr>
            <w:tcW w:w="26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EDE" w:rsidRPr="000E3DA0" w:rsidRDefault="000B2EDE" w:rsidP="008115C4">
            <w:pPr>
              <w:rPr>
                <w:rFonts w:eastAsia="Times New Roman" w:cstheme="minorHAns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000</w:t>
            </w:r>
          </w:p>
        </w:tc>
      </w:tr>
      <w:tr w:rsidR="000B2EDE" w:rsidRPr="000E3DA0" w:rsidTr="008115C4">
        <w:trPr>
          <w:trHeight w:val="320"/>
        </w:trPr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B2EDE" w:rsidRPr="000E3DA0" w:rsidRDefault="000B2EDE" w:rsidP="008115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Reverse Primer (</w:t>
            </w:r>
            <w:proofErr w:type="spellStart"/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nM</w:t>
            </w:r>
            <w:proofErr w:type="spellEnd"/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7.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6.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5.7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5.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5.20</w:t>
            </w:r>
          </w:p>
        </w:tc>
      </w:tr>
      <w:tr w:rsidR="000B2EDE" w:rsidRPr="000E3DA0" w:rsidTr="008115C4">
        <w:trPr>
          <w:trHeight w:val="320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EDE" w:rsidRPr="000E3DA0" w:rsidRDefault="000B2EDE" w:rsidP="008115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6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5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4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4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4.17</w:t>
            </w:r>
          </w:p>
        </w:tc>
      </w:tr>
      <w:tr w:rsidR="000B2EDE" w:rsidRPr="000E3DA0" w:rsidTr="008115C4">
        <w:trPr>
          <w:trHeight w:val="320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EDE" w:rsidRPr="000E3DA0" w:rsidRDefault="000B2EDE" w:rsidP="008115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6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4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4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3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3.86</w:t>
            </w:r>
          </w:p>
        </w:tc>
      </w:tr>
      <w:tr w:rsidR="000B2EDE" w:rsidRPr="000E3DA0" w:rsidTr="008115C4">
        <w:trPr>
          <w:trHeight w:val="320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2EDE" w:rsidRPr="000E3DA0" w:rsidRDefault="000B2EDE" w:rsidP="008115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6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4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4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3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0E3DA0">
              <w:rPr>
                <w:rFonts w:eastAsia="Times New Roman" w:cstheme="minorHAnsi"/>
                <w:color w:val="000000"/>
                <w:sz w:val="22"/>
                <w:szCs w:val="22"/>
              </w:rPr>
              <w:t>23.74</w:t>
            </w:r>
          </w:p>
        </w:tc>
      </w:tr>
      <w:tr w:rsidR="000B2EDE" w:rsidRPr="000E3DA0" w:rsidTr="008115C4">
        <w:trPr>
          <w:trHeight w:val="320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2EDE" w:rsidRPr="000E3DA0" w:rsidRDefault="000B2EDE" w:rsidP="008115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5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4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4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3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2EDE" w:rsidRPr="000E3DA0" w:rsidRDefault="000B2EDE" w:rsidP="008115C4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3.62</w:t>
            </w:r>
          </w:p>
        </w:tc>
      </w:tr>
    </w:tbl>
    <w:p w:rsidR="00250D44" w:rsidRDefault="00250D44"/>
    <w:sectPr w:rsidR="00250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EDE"/>
    <w:rsid w:val="000B2EDE"/>
    <w:rsid w:val="00250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8F47D"/>
  <w15:chartTrackingRefBased/>
  <w15:docId w15:val="{E866FA21-F2A7-4859-B085-4C711A52D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ED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10-07T20:06:00Z</dcterms:created>
  <dcterms:modified xsi:type="dcterms:W3CDTF">2019-10-07T20:09:00Z</dcterms:modified>
</cp:coreProperties>
</file>